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E56A3D" w14:textId="77777777" w:rsidR="00AB269B" w:rsidRPr="00FA0CD3" w:rsidRDefault="00AB269B" w:rsidP="00AB269B">
      <w:pPr>
        <w:spacing w:line="360" w:lineRule="auto"/>
        <w:jc w:val="both"/>
        <w:rPr>
          <w:rFonts w:ascii="Times New Roman" w:hAnsi="Times New Roman" w:cs="Times New Roman"/>
          <w:color w:val="EE0000"/>
          <w:sz w:val="21"/>
          <w:szCs w:val="21"/>
        </w:rPr>
      </w:pPr>
      <w:r w:rsidRPr="00FA0CD3">
        <w:rPr>
          <w:rFonts w:ascii="Times New Roman" w:hAnsi="Times New Roman" w:cs="Times New Roman"/>
          <w:b/>
          <w:bCs/>
          <w:color w:val="EE0000"/>
          <w:sz w:val="21"/>
          <w:szCs w:val="21"/>
        </w:rPr>
        <w:t xml:space="preserve">Supplementary Table S1. </w:t>
      </w:r>
      <w:r w:rsidRPr="00FA0CD3">
        <w:rPr>
          <w:rFonts w:ascii="Times New Roman" w:hAnsi="Times New Roman" w:cs="Times New Roman"/>
          <w:color w:val="EE0000"/>
          <w:sz w:val="21"/>
          <w:szCs w:val="21"/>
        </w:rPr>
        <w:t>Completed TRIPOD/TRIPOD+AI checklist for reporting the present prediction model study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74"/>
        <w:gridCol w:w="3099"/>
        <w:gridCol w:w="1885"/>
        <w:gridCol w:w="1948"/>
      </w:tblGrid>
      <w:tr w:rsidR="00AB269B" w:rsidRPr="00FA0CD3" w14:paraId="100A8F2A" w14:textId="77777777" w:rsidTr="00DD3787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294E8D" w14:textId="77777777" w:rsidR="00AB269B" w:rsidRPr="00FA0CD3" w:rsidRDefault="00AB269B" w:rsidP="00DD378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b/>
                <w:bCs/>
                <w:color w:val="EE0000"/>
                <w:sz w:val="21"/>
                <w:szCs w:val="21"/>
              </w:rPr>
              <w:t>Item/dom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B72707" w14:textId="77777777" w:rsidR="00AB269B" w:rsidRPr="00FA0CD3" w:rsidRDefault="00AB269B" w:rsidP="00DD378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b/>
                <w:bCs/>
                <w:color w:val="EE0000"/>
                <w:sz w:val="21"/>
                <w:szCs w:val="21"/>
              </w:rPr>
              <w:t>Reporting ele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610D09" w14:textId="77777777" w:rsidR="00AB269B" w:rsidRPr="00FA0CD3" w:rsidRDefault="00AB269B" w:rsidP="00DD378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b/>
                <w:bCs/>
                <w:color w:val="EE0000"/>
                <w:sz w:val="21"/>
                <w:szCs w:val="21"/>
              </w:rPr>
              <w:t>Location in revised manuscrip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3DF5C7" w14:textId="77777777" w:rsidR="00AB269B" w:rsidRPr="00FA0CD3" w:rsidRDefault="00AB269B" w:rsidP="00DD378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b/>
                <w:bCs/>
                <w:color w:val="EE0000"/>
                <w:sz w:val="21"/>
                <w:szCs w:val="21"/>
              </w:rPr>
              <w:t>Status/comment</w:t>
            </w:r>
          </w:p>
        </w:tc>
      </w:tr>
      <w:tr w:rsidR="00AB269B" w:rsidRPr="00FA0CD3" w14:paraId="3FDE9213" w14:textId="77777777" w:rsidTr="00DD378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22F6C2" w14:textId="77777777" w:rsidR="00AB269B" w:rsidRPr="00FA0CD3" w:rsidRDefault="00AB269B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Title</w:t>
            </w:r>
          </w:p>
        </w:tc>
        <w:tc>
          <w:tcPr>
            <w:tcW w:w="0" w:type="auto"/>
            <w:vAlign w:val="center"/>
            <w:hideMark/>
          </w:tcPr>
          <w:p w14:paraId="5861224D" w14:textId="77777777" w:rsidR="00AB269B" w:rsidRPr="00FA0CD3" w:rsidRDefault="00AB269B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Identification as a prediction model development and internal validation study</w:t>
            </w:r>
          </w:p>
        </w:tc>
        <w:tc>
          <w:tcPr>
            <w:tcW w:w="0" w:type="auto"/>
            <w:vAlign w:val="center"/>
            <w:hideMark/>
          </w:tcPr>
          <w:p w14:paraId="216DDC29" w14:textId="77777777" w:rsidR="00AB269B" w:rsidRPr="00FA0CD3" w:rsidRDefault="00AB269B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Title</w:t>
            </w:r>
          </w:p>
        </w:tc>
        <w:tc>
          <w:tcPr>
            <w:tcW w:w="0" w:type="auto"/>
            <w:vAlign w:val="center"/>
            <w:hideMark/>
          </w:tcPr>
          <w:p w14:paraId="0EA3E03F" w14:textId="77777777" w:rsidR="00AB269B" w:rsidRPr="00FA0CD3" w:rsidRDefault="00AB269B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Reported</w:t>
            </w:r>
          </w:p>
        </w:tc>
      </w:tr>
      <w:tr w:rsidR="00AB269B" w:rsidRPr="00FA0CD3" w14:paraId="3CE09EFB" w14:textId="77777777" w:rsidTr="00DD378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96BDCA" w14:textId="77777777" w:rsidR="00AB269B" w:rsidRPr="00FA0CD3" w:rsidRDefault="00AB269B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Abstract</w:t>
            </w:r>
          </w:p>
        </w:tc>
        <w:tc>
          <w:tcPr>
            <w:tcW w:w="0" w:type="auto"/>
            <w:vAlign w:val="center"/>
            <w:hideMark/>
          </w:tcPr>
          <w:p w14:paraId="29FBD4E3" w14:textId="77777777" w:rsidR="00AB269B" w:rsidRPr="00FA0CD3" w:rsidRDefault="00AB269B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Study design, setting, population, outcome, model development, internal validation, and performance</w:t>
            </w:r>
          </w:p>
        </w:tc>
        <w:tc>
          <w:tcPr>
            <w:tcW w:w="0" w:type="auto"/>
            <w:vAlign w:val="center"/>
            <w:hideMark/>
          </w:tcPr>
          <w:p w14:paraId="3D22CE86" w14:textId="77777777" w:rsidR="00AB269B" w:rsidRPr="00FA0CD3" w:rsidRDefault="00AB269B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Abstract</w:t>
            </w:r>
          </w:p>
        </w:tc>
        <w:tc>
          <w:tcPr>
            <w:tcW w:w="0" w:type="auto"/>
            <w:vAlign w:val="center"/>
            <w:hideMark/>
          </w:tcPr>
          <w:p w14:paraId="7B59BE26" w14:textId="77777777" w:rsidR="00AB269B" w:rsidRPr="00FA0CD3" w:rsidRDefault="00AB269B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Reported</w:t>
            </w:r>
          </w:p>
        </w:tc>
      </w:tr>
      <w:tr w:rsidR="00AB269B" w:rsidRPr="00FA0CD3" w14:paraId="651C336B" w14:textId="77777777" w:rsidTr="00DD378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3FE1AC" w14:textId="77777777" w:rsidR="00AB269B" w:rsidRPr="00FA0CD3" w:rsidRDefault="00AB269B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Background</w:t>
            </w:r>
          </w:p>
        </w:tc>
        <w:tc>
          <w:tcPr>
            <w:tcW w:w="0" w:type="auto"/>
            <w:vAlign w:val="center"/>
            <w:hideMark/>
          </w:tcPr>
          <w:p w14:paraId="7DC138D4" w14:textId="77777777" w:rsidR="00AB269B" w:rsidRPr="00FA0CD3" w:rsidRDefault="00AB269B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Clinical context and rationale for prediction model development</w:t>
            </w:r>
          </w:p>
        </w:tc>
        <w:tc>
          <w:tcPr>
            <w:tcW w:w="0" w:type="auto"/>
            <w:vAlign w:val="center"/>
            <w:hideMark/>
          </w:tcPr>
          <w:p w14:paraId="78AE29CE" w14:textId="77777777" w:rsidR="00AB269B" w:rsidRPr="00FA0CD3" w:rsidRDefault="00AB269B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Introduction</w:t>
            </w:r>
          </w:p>
        </w:tc>
        <w:tc>
          <w:tcPr>
            <w:tcW w:w="0" w:type="auto"/>
            <w:vAlign w:val="center"/>
            <w:hideMark/>
          </w:tcPr>
          <w:p w14:paraId="4C86A95D" w14:textId="77777777" w:rsidR="00AB269B" w:rsidRPr="00FA0CD3" w:rsidRDefault="00AB269B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Reported</w:t>
            </w:r>
          </w:p>
        </w:tc>
      </w:tr>
      <w:tr w:rsidR="00AB269B" w:rsidRPr="00FA0CD3" w14:paraId="15017026" w14:textId="77777777" w:rsidTr="00DD378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ED7986" w14:textId="77777777" w:rsidR="00AB269B" w:rsidRPr="00FA0CD3" w:rsidRDefault="00AB269B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Intended use</w:t>
            </w:r>
          </w:p>
        </w:tc>
        <w:tc>
          <w:tcPr>
            <w:tcW w:w="0" w:type="auto"/>
            <w:vAlign w:val="center"/>
            <w:hideMark/>
          </w:tcPr>
          <w:p w14:paraId="025BC181" w14:textId="77777777" w:rsidR="00AB269B" w:rsidRPr="00FA0CD3" w:rsidRDefault="00AB269B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Intended use of the nomogram for risk stratification, active warming triage, and quality-improvement audits</w:t>
            </w:r>
          </w:p>
        </w:tc>
        <w:tc>
          <w:tcPr>
            <w:tcW w:w="0" w:type="auto"/>
            <w:vAlign w:val="center"/>
            <w:hideMark/>
          </w:tcPr>
          <w:p w14:paraId="151B31B5" w14:textId="77777777" w:rsidR="00AB269B" w:rsidRPr="00FA0CD3" w:rsidRDefault="00AB269B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Introduction; Discussion</w:t>
            </w:r>
          </w:p>
        </w:tc>
        <w:tc>
          <w:tcPr>
            <w:tcW w:w="0" w:type="auto"/>
            <w:vAlign w:val="center"/>
            <w:hideMark/>
          </w:tcPr>
          <w:p w14:paraId="4F4E96F1" w14:textId="77777777" w:rsidR="00AB269B" w:rsidRPr="00FA0CD3" w:rsidRDefault="00AB269B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Added in revision</w:t>
            </w:r>
          </w:p>
        </w:tc>
      </w:tr>
      <w:tr w:rsidR="00AB269B" w:rsidRPr="00FA0CD3" w14:paraId="32333106" w14:textId="77777777" w:rsidTr="00DD378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38180D" w14:textId="77777777" w:rsidR="00AB269B" w:rsidRPr="00FA0CD3" w:rsidRDefault="00AB269B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Source of data</w:t>
            </w:r>
          </w:p>
        </w:tc>
        <w:tc>
          <w:tcPr>
            <w:tcW w:w="0" w:type="auto"/>
            <w:vAlign w:val="center"/>
            <w:hideMark/>
          </w:tcPr>
          <w:p w14:paraId="49FF980B" w14:textId="77777777" w:rsidR="00AB269B" w:rsidRPr="00FA0CD3" w:rsidRDefault="00AB269B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 xml:space="preserve">Study setting, </w:t>
            </w:r>
            <w:proofErr w:type="gramStart"/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time period</w:t>
            </w:r>
            <w:proofErr w:type="gramEnd"/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, and retrospective data source</w:t>
            </w:r>
          </w:p>
        </w:tc>
        <w:tc>
          <w:tcPr>
            <w:tcW w:w="0" w:type="auto"/>
            <w:vAlign w:val="center"/>
            <w:hideMark/>
          </w:tcPr>
          <w:p w14:paraId="6D78B86F" w14:textId="77777777" w:rsidR="00AB269B" w:rsidRPr="00FA0CD3" w:rsidRDefault="00AB269B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Methods: Setting; Data sources and measurement</w:t>
            </w:r>
          </w:p>
        </w:tc>
        <w:tc>
          <w:tcPr>
            <w:tcW w:w="0" w:type="auto"/>
            <w:vAlign w:val="center"/>
            <w:hideMark/>
          </w:tcPr>
          <w:p w14:paraId="4B485D61" w14:textId="77777777" w:rsidR="00AB269B" w:rsidRPr="00FA0CD3" w:rsidRDefault="00AB269B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Reported</w:t>
            </w:r>
          </w:p>
        </w:tc>
      </w:tr>
      <w:tr w:rsidR="00AB269B" w:rsidRPr="00FA0CD3" w14:paraId="0D561D3D" w14:textId="77777777" w:rsidTr="00DD378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EC8466" w14:textId="77777777" w:rsidR="00AB269B" w:rsidRPr="00FA0CD3" w:rsidRDefault="00AB269B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Participants</w:t>
            </w:r>
          </w:p>
        </w:tc>
        <w:tc>
          <w:tcPr>
            <w:tcW w:w="0" w:type="auto"/>
            <w:vAlign w:val="center"/>
            <w:hideMark/>
          </w:tcPr>
          <w:p w14:paraId="3CA0395C" w14:textId="77777777" w:rsidR="00AB269B" w:rsidRPr="00FA0CD3" w:rsidRDefault="00AB269B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Eligibility criteria, restriction to laparoscopic gynecologic surgery, and exclusion criteria</w:t>
            </w:r>
          </w:p>
        </w:tc>
        <w:tc>
          <w:tcPr>
            <w:tcW w:w="0" w:type="auto"/>
            <w:vAlign w:val="center"/>
            <w:hideMark/>
          </w:tcPr>
          <w:p w14:paraId="69C56572" w14:textId="77777777" w:rsidR="00AB269B" w:rsidRPr="00FA0CD3" w:rsidRDefault="00AB269B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Methods: Participants</w:t>
            </w:r>
          </w:p>
        </w:tc>
        <w:tc>
          <w:tcPr>
            <w:tcW w:w="0" w:type="auto"/>
            <w:vAlign w:val="center"/>
            <w:hideMark/>
          </w:tcPr>
          <w:p w14:paraId="54D1BD40" w14:textId="77777777" w:rsidR="00AB269B" w:rsidRPr="00FA0CD3" w:rsidRDefault="00AB269B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Reported</w:t>
            </w:r>
          </w:p>
        </w:tc>
      </w:tr>
      <w:tr w:rsidR="00AB269B" w:rsidRPr="00FA0CD3" w14:paraId="64A3FA71" w14:textId="77777777" w:rsidTr="00DD378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AC7099" w14:textId="77777777" w:rsidR="00AB269B" w:rsidRPr="00FA0CD3" w:rsidRDefault="00AB269B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Outcome</w:t>
            </w:r>
          </w:p>
        </w:tc>
        <w:tc>
          <w:tcPr>
            <w:tcW w:w="0" w:type="auto"/>
            <w:vAlign w:val="center"/>
            <w:hideMark/>
          </w:tcPr>
          <w:p w14:paraId="61686357" w14:textId="77777777" w:rsidR="00AB269B" w:rsidRPr="00FA0CD3" w:rsidRDefault="00AB269B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Definition of perioperative hypothermia as core temperature &lt;36.0 °C during intraoperative or immediate postoperative period</w:t>
            </w:r>
          </w:p>
        </w:tc>
        <w:tc>
          <w:tcPr>
            <w:tcW w:w="0" w:type="auto"/>
            <w:vAlign w:val="center"/>
            <w:hideMark/>
          </w:tcPr>
          <w:p w14:paraId="7CB7DE90" w14:textId="77777777" w:rsidR="00AB269B" w:rsidRPr="00FA0CD3" w:rsidRDefault="00AB269B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Methods: Outcome</w:t>
            </w:r>
          </w:p>
        </w:tc>
        <w:tc>
          <w:tcPr>
            <w:tcW w:w="0" w:type="auto"/>
            <w:vAlign w:val="center"/>
            <w:hideMark/>
          </w:tcPr>
          <w:p w14:paraId="34E231F9" w14:textId="77777777" w:rsidR="00AB269B" w:rsidRPr="00FA0CD3" w:rsidRDefault="00AB269B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Reported</w:t>
            </w:r>
          </w:p>
        </w:tc>
      </w:tr>
      <w:tr w:rsidR="00AB269B" w:rsidRPr="00FA0CD3" w14:paraId="38A248DD" w14:textId="77777777" w:rsidTr="00DD378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CBAADB" w14:textId="77777777" w:rsidR="00AB269B" w:rsidRPr="00FA0CD3" w:rsidRDefault="00AB269B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lastRenderedPageBreak/>
              <w:t>Candidate predictors</w:t>
            </w:r>
          </w:p>
        </w:tc>
        <w:tc>
          <w:tcPr>
            <w:tcW w:w="0" w:type="auto"/>
            <w:vAlign w:val="center"/>
            <w:hideMark/>
          </w:tcPr>
          <w:p w14:paraId="7D6632F3" w14:textId="77777777" w:rsidR="00AB269B" w:rsidRPr="00FA0CD3" w:rsidRDefault="00AB269B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Demographic, clinical, intraoperative, and management variables selected a priori</w:t>
            </w:r>
          </w:p>
        </w:tc>
        <w:tc>
          <w:tcPr>
            <w:tcW w:w="0" w:type="auto"/>
            <w:vAlign w:val="center"/>
            <w:hideMark/>
          </w:tcPr>
          <w:p w14:paraId="54BD989A" w14:textId="77777777" w:rsidR="00AB269B" w:rsidRPr="00FA0CD3" w:rsidRDefault="00AB269B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Methods: Predictors and covariates</w:t>
            </w:r>
          </w:p>
        </w:tc>
        <w:tc>
          <w:tcPr>
            <w:tcW w:w="0" w:type="auto"/>
            <w:vAlign w:val="center"/>
            <w:hideMark/>
          </w:tcPr>
          <w:p w14:paraId="0894342D" w14:textId="77777777" w:rsidR="00AB269B" w:rsidRPr="00FA0CD3" w:rsidRDefault="00AB269B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Reported</w:t>
            </w:r>
          </w:p>
        </w:tc>
      </w:tr>
      <w:tr w:rsidR="00AB269B" w:rsidRPr="00FA0CD3" w14:paraId="7DFB2687" w14:textId="77777777" w:rsidTr="00DD378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D207B3" w14:textId="77777777" w:rsidR="00AB269B" w:rsidRPr="00FA0CD3" w:rsidRDefault="00AB269B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Sample size</w:t>
            </w:r>
          </w:p>
        </w:tc>
        <w:tc>
          <w:tcPr>
            <w:tcW w:w="0" w:type="auto"/>
            <w:vAlign w:val="center"/>
            <w:hideMark/>
          </w:tcPr>
          <w:p w14:paraId="487E2775" w14:textId="77777777" w:rsidR="00AB269B" w:rsidRPr="00FA0CD3" w:rsidRDefault="00AB269B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Available-data sample size, event number, and EPV-based assessment</w:t>
            </w:r>
          </w:p>
        </w:tc>
        <w:tc>
          <w:tcPr>
            <w:tcW w:w="0" w:type="auto"/>
            <w:vAlign w:val="center"/>
            <w:hideMark/>
          </w:tcPr>
          <w:p w14:paraId="2ABC8DA5" w14:textId="77777777" w:rsidR="00AB269B" w:rsidRPr="00FA0CD3" w:rsidRDefault="00AB269B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Methods: Study size</w:t>
            </w:r>
          </w:p>
        </w:tc>
        <w:tc>
          <w:tcPr>
            <w:tcW w:w="0" w:type="auto"/>
            <w:vAlign w:val="center"/>
            <w:hideMark/>
          </w:tcPr>
          <w:p w14:paraId="1E92BA20" w14:textId="77777777" w:rsidR="00AB269B" w:rsidRPr="00FA0CD3" w:rsidRDefault="00AB269B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Reported; further limitations acknowledged</w:t>
            </w:r>
          </w:p>
        </w:tc>
      </w:tr>
      <w:tr w:rsidR="00AB269B" w:rsidRPr="00FA0CD3" w14:paraId="7B44A163" w14:textId="77777777" w:rsidTr="00DD378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01FF22" w14:textId="77777777" w:rsidR="00AB269B" w:rsidRPr="00FA0CD3" w:rsidRDefault="00AB269B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Missing data</w:t>
            </w:r>
          </w:p>
        </w:tc>
        <w:tc>
          <w:tcPr>
            <w:tcW w:w="0" w:type="auto"/>
            <w:vAlign w:val="center"/>
            <w:hideMark/>
          </w:tcPr>
          <w:p w14:paraId="12A57905" w14:textId="77777777" w:rsidR="00AB269B" w:rsidRPr="00FA0CD3" w:rsidRDefault="00AB269B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Complete-case analysis and no imputation</w:t>
            </w:r>
          </w:p>
        </w:tc>
        <w:tc>
          <w:tcPr>
            <w:tcW w:w="0" w:type="auto"/>
            <w:vAlign w:val="center"/>
            <w:hideMark/>
          </w:tcPr>
          <w:p w14:paraId="71207B19" w14:textId="77777777" w:rsidR="00AB269B" w:rsidRPr="00FA0CD3" w:rsidRDefault="00AB269B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Methods: Statistical analysis</w:t>
            </w:r>
          </w:p>
        </w:tc>
        <w:tc>
          <w:tcPr>
            <w:tcW w:w="0" w:type="auto"/>
            <w:vAlign w:val="center"/>
            <w:hideMark/>
          </w:tcPr>
          <w:p w14:paraId="061F5676" w14:textId="77777777" w:rsidR="00AB269B" w:rsidRPr="00FA0CD3" w:rsidRDefault="00AB269B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Reported</w:t>
            </w:r>
          </w:p>
        </w:tc>
      </w:tr>
      <w:tr w:rsidR="00AB269B" w:rsidRPr="00FA0CD3" w14:paraId="2B0CAF2A" w14:textId="77777777" w:rsidTr="00DD378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F05FD5" w14:textId="77777777" w:rsidR="00AB269B" w:rsidRPr="00FA0CD3" w:rsidRDefault="00AB269B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Model development</w:t>
            </w:r>
          </w:p>
        </w:tc>
        <w:tc>
          <w:tcPr>
            <w:tcW w:w="0" w:type="auto"/>
            <w:vAlign w:val="center"/>
            <w:hideMark/>
          </w:tcPr>
          <w:p w14:paraId="2A993470" w14:textId="77777777" w:rsidR="00AB269B" w:rsidRPr="00FA0CD3" w:rsidRDefault="00AB269B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LASSO regression, Boruta algorithm, and final logistic regression model</w:t>
            </w:r>
          </w:p>
        </w:tc>
        <w:tc>
          <w:tcPr>
            <w:tcW w:w="0" w:type="auto"/>
            <w:vAlign w:val="center"/>
            <w:hideMark/>
          </w:tcPr>
          <w:p w14:paraId="527D8028" w14:textId="77777777" w:rsidR="00AB269B" w:rsidRPr="00FA0CD3" w:rsidRDefault="00AB269B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Methods: Statistical analysis; Results</w:t>
            </w:r>
          </w:p>
        </w:tc>
        <w:tc>
          <w:tcPr>
            <w:tcW w:w="0" w:type="auto"/>
            <w:vAlign w:val="center"/>
            <w:hideMark/>
          </w:tcPr>
          <w:p w14:paraId="33AA65B5" w14:textId="77777777" w:rsidR="00AB269B" w:rsidRPr="00FA0CD3" w:rsidRDefault="00AB269B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Reported</w:t>
            </w:r>
          </w:p>
        </w:tc>
      </w:tr>
      <w:tr w:rsidR="00AB269B" w:rsidRPr="00FA0CD3" w14:paraId="510B8C05" w14:textId="77777777" w:rsidTr="00DD378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A8B301" w14:textId="77777777" w:rsidR="00AB269B" w:rsidRPr="00FA0CD3" w:rsidRDefault="00AB269B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Model specification</w:t>
            </w:r>
          </w:p>
        </w:tc>
        <w:tc>
          <w:tcPr>
            <w:tcW w:w="0" w:type="auto"/>
            <w:vAlign w:val="center"/>
            <w:hideMark/>
          </w:tcPr>
          <w:p w14:paraId="02E7F18D" w14:textId="77777777" w:rsidR="00AB269B" w:rsidRPr="00FA0CD3" w:rsidRDefault="00AB269B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Final model predictors and nomogram presentation</w:t>
            </w:r>
          </w:p>
        </w:tc>
        <w:tc>
          <w:tcPr>
            <w:tcW w:w="0" w:type="auto"/>
            <w:vAlign w:val="center"/>
            <w:hideMark/>
          </w:tcPr>
          <w:p w14:paraId="172A6CF1" w14:textId="77777777" w:rsidR="00AB269B" w:rsidRPr="00FA0CD3" w:rsidRDefault="00AB269B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Results; Figure 2</w:t>
            </w:r>
          </w:p>
        </w:tc>
        <w:tc>
          <w:tcPr>
            <w:tcW w:w="0" w:type="auto"/>
            <w:vAlign w:val="center"/>
            <w:hideMark/>
          </w:tcPr>
          <w:p w14:paraId="51A20E4D" w14:textId="77777777" w:rsidR="00AB269B" w:rsidRPr="00FA0CD3" w:rsidRDefault="00AB269B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Reported</w:t>
            </w:r>
          </w:p>
        </w:tc>
      </w:tr>
      <w:tr w:rsidR="00AB269B" w:rsidRPr="00FA0CD3" w14:paraId="26E1FCD6" w14:textId="77777777" w:rsidTr="00DD378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0772CF" w14:textId="77777777" w:rsidR="00AB269B" w:rsidRPr="00FA0CD3" w:rsidRDefault="00AB269B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Performance measures</w:t>
            </w:r>
          </w:p>
        </w:tc>
        <w:tc>
          <w:tcPr>
            <w:tcW w:w="0" w:type="auto"/>
            <w:vAlign w:val="center"/>
            <w:hideMark/>
          </w:tcPr>
          <w:p w14:paraId="0FCC449F" w14:textId="77777777" w:rsidR="00AB269B" w:rsidRPr="00FA0CD3" w:rsidRDefault="00AB269B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AUC, calibration plots, and decision curve analysis</w:t>
            </w:r>
          </w:p>
        </w:tc>
        <w:tc>
          <w:tcPr>
            <w:tcW w:w="0" w:type="auto"/>
            <w:vAlign w:val="center"/>
            <w:hideMark/>
          </w:tcPr>
          <w:p w14:paraId="2A713DF0" w14:textId="77777777" w:rsidR="00AB269B" w:rsidRPr="00FA0CD3" w:rsidRDefault="00AB269B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Methods; Results; Figures 3–4</w:t>
            </w:r>
          </w:p>
        </w:tc>
        <w:tc>
          <w:tcPr>
            <w:tcW w:w="0" w:type="auto"/>
            <w:vAlign w:val="center"/>
            <w:hideMark/>
          </w:tcPr>
          <w:p w14:paraId="5561E02D" w14:textId="77777777" w:rsidR="00AB269B" w:rsidRPr="00FA0CD3" w:rsidRDefault="00AB269B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Reported</w:t>
            </w:r>
          </w:p>
        </w:tc>
      </w:tr>
      <w:tr w:rsidR="00AB269B" w:rsidRPr="00FA0CD3" w14:paraId="383644A5" w14:textId="77777777" w:rsidTr="00DD378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AD5317" w14:textId="77777777" w:rsidR="00AB269B" w:rsidRPr="00FA0CD3" w:rsidRDefault="00AB269B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Internal validation</w:t>
            </w:r>
          </w:p>
        </w:tc>
        <w:tc>
          <w:tcPr>
            <w:tcW w:w="0" w:type="auto"/>
            <w:vAlign w:val="center"/>
            <w:hideMark/>
          </w:tcPr>
          <w:p w14:paraId="02597FC9" w14:textId="77777777" w:rsidR="00AB269B" w:rsidRPr="00FA0CD3" w:rsidRDefault="00AB269B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Split-sample internal validation cohort</w:t>
            </w:r>
          </w:p>
        </w:tc>
        <w:tc>
          <w:tcPr>
            <w:tcW w:w="0" w:type="auto"/>
            <w:vAlign w:val="center"/>
            <w:hideMark/>
          </w:tcPr>
          <w:p w14:paraId="3E88011C" w14:textId="77777777" w:rsidR="00AB269B" w:rsidRPr="00FA0CD3" w:rsidRDefault="00AB269B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Methods; Results</w:t>
            </w:r>
          </w:p>
        </w:tc>
        <w:tc>
          <w:tcPr>
            <w:tcW w:w="0" w:type="auto"/>
            <w:vAlign w:val="center"/>
            <w:hideMark/>
          </w:tcPr>
          <w:p w14:paraId="029F66C5" w14:textId="77777777" w:rsidR="00AB269B" w:rsidRPr="00FA0CD3" w:rsidRDefault="00AB269B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Reported</w:t>
            </w:r>
          </w:p>
        </w:tc>
      </w:tr>
      <w:tr w:rsidR="00AB269B" w:rsidRPr="00FA0CD3" w14:paraId="40007F4E" w14:textId="77777777" w:rsidTr="00DD378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F446D0" w14:textId="77777777" w:rsidR="00AB269B" w:rsidRPr="00FA0CD3" w:rsidRDefault="00AB269B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Interpretation</w:t>
            </w:r>
          </w:p>
        </w:tc>
        <w:tc>
          <w:tcPr>
            <w:tcW w:w="0" w:type="auto"/>
            <w:vAlign w:val="center"/>
            <w:hideMark/>
          </w:tcPr>
          <w:p w14:paraId="7A4D4E02" w14:textId="77777777" w:rsidR="00AB269B" w:rsidRPr="00FA0CD3" w:rsidRDefault="00AB269B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Scope, intended use, comparison with existing models, and limitations</w:t>
            </w:r>
          </w:p>
        </w:tc>
        <w:tc>
          <w:tcPr>
            <w:tcW w:w="0" w:type="auto"/>
            <w:vAlign w:val="center"/>
            <w:hideMark/>
          </w:tcPr>
          <w:p w14:paraId="02B6A8A1" w14:textId="77777777" w:rsidR="00AB269B" w:rsidRPr="00FA0CD3" w:rsidRDefault="00AB269B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Discussion</w:t>
            </w:r>
          </w:p>
        </w:tc>
        <w:tc>
          <w:tcPr>
            <w:tcW w:w="0" w:type="auto"/>
            <w:vAlign w:val="center"/>
            <w:hideMark/>
          </w:tcPr>
          <w:p w14:paraId="346FCC61" w14:textId="77777777" w:rsidR="00AB269B" w:rsidRPr="00FA0CD3" w:rsidRDefault="00AB269B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Reported and expanded</w:t>
            </w:r>
          </w:p>
        </w:tc>
      </w:tr>
      <w:tr w:rsidR="00AB269B" w:rsidRPr="00FA0CD3" w14:paraId="291AA35C" w14:textId="77777777" w:rsidTr="00DD3787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E20AA8D" w14:textId="77777777" w:rsidR="00AB269B" w:rsidRPr="00FA0CD3" w:rsidRDefault="00AB269B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Transparenc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63BCD8B" w14:textId="77777777" w:rsidR="00AB269B" w:rsidRPr="00FA0CD3" w:rsidRDefault="00AB269B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Completed checklist provided as supplementary materi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F49441B" w14:textId="77777777" w:rsidR="00AB269B" w:rsidRPr="00FA0CD3" w:rsidRDefault="00AB269B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Supplementary Table S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8C6AE53" w14:textId="77777777" w:rsidR="00AB269B" w:rsidRPr="00FA0CD3" w:rsidRDefault="00AB269B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Added in revision</w:t>
            </w:r>
          </w:p>
        </w:tc>
      </w:tr>
    </w:tbl>
    <w:p w14:paraId="7DF9C7E6" w14:textId="77777777" w:rsidR="00AB269B" w:rsidRPr="00FA0CD3" w:rsidRDefault="00AB269B" w:rsidP="00AB269B">
      <w:pPr>
        <w:spacing w:line="360" w:lineRule="auto"/>
        <w:jc w:val="both"/>
        <w:rPr>
          <w:rFonts w:ascii="Times New Roman" w:hAnsi="Times New Roman" w:cs="Times New Roman"/>
          <w:color w:val="EE0000"/>
          <w:sz w:val="21"/>
          <w:szCs w:val="21"/>
        </w:rPr>
      </w:pPr>
    </w:p>
    <w:p w14:paraId="7276CDB2" w14:textId="77777777" w:rsidR="00502922" w:rsidRPr="00FA0CD3" w:rsidRDefault="00502922">
      <w:pPr>
        <w:rPr>
          <w:rFonts w:ascii="Times New Roman" w:hAnsi="Times New Roman" w:cs="Times New Roman"/>
          <w:color w:val="EE0000"/>
          <w:sz w:val="21"/>
          <w:szCs w:val="21"/>
        </w:rPr>
      </w:pPr>
    </w:p>
    <w:p w14:paraId="4D9AAA03" w14:textId="77777777" w:rsidR="00A733D5" w:rsidRPr="00FA0CD3" w:rsidRDefault="00A733D5">
      <w:pPr>
        <w:rPr>
          <w:rFonts w:ascii="Times New Roman" w:hAnsi="Times New Roman" w:cs="Times New Roman"/>
          <w:color w:val="EE0000"/>
          <w:sz w:val="21"/>
          <w:szCs w:val="21"/>
        </w:rPr>
      </w:pPr>
    </w:p>
    <w:p w14:paraId="010C5C53" w14:textId="77777777" w:rsidR="00A733D5" w:rsidRPr="00FA0CD3" w:rsidRDefault="00A733D5" w:rsidP="00A733D5">
      <w:pPr>
        <w:spacing w:line="360" w:lineRule="auto"/>
        <w:jc w:val="both"/>
        <w:rPr>
          <w:rFonts w:ascii="Times New Roman" w:hAnsi="Times New Roman" w:cs="Times New Roman"/>
          <w:color w:val="EE0000"/>
          <w:sz w:val="21"/>
          <w:szCs w:val="21"/>
        </w:rPr>
      </w:pPr>
      <w:bookmarkStart w:id="0" w:name="OLE_LINK180"/>
      <w:r w:rsidRPr="00FA0CD3">
        <w:rPr>
          <w:rFonts w:ascii="Times New Roman" w:hAnsi="Times New Roman" w:cs="Times New Roman"/>
          <w:b/>
          <w:bCs/>
          <w:color w:val="EE0000"/>
          <w:sz w:val="21"/>
          <w:szCs w:val="21"/>
        </w:rPr>
        <w:t xml:space="preserve">Supplementary Table S2. </w:t>
      </w:r>
      <w:r w:rsidRPr="00FA0CD3">
        <w:rPr>
          <w:rFonts w:ascii="Times New Roman" w:hAnsi="Times New Roman" w:cs="Times New Roman"/>
          <w:color w:val="EE0000"/>
          <w:sz w:val="21"/>
          <w:szCs w:val="21"/>
        </w:rPr>
        <w:t>Bootstrap optimism-corrected internal validation of the final model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16"/>
        <w:gridCol w:w="2131"/>
        <w:gridCol w:w="3102"/>
      </w:tblGrid>
      <w:tr w:rsidR="00A733D5" w:rsidRPr="00FA0CD3" w14:paraId="18326BB6" w14:textId="77777777" w:rsidTr="00DD3787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3E88E2" w14:textId="77777777" w:rsidR="00A733D5" w:rsidRPr="00FA0CD3" w:rsidRDefault="00A733D5" w:rsidP="00DD378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b/>
                <w:bCs/>
                <w:color w:val="EE0000"/>
                <w:sz w:val="21"/>
                <w:szCs w:val="21"/>
              </w:rPr>
              <w:lastRenderedPageBreak/>
              <w:t>Metr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1630CD" w14:textId="77777777" w:rsidR="00A733D5" w:rsidRPr="00FA0CD3" w:rsidRDefault="00A733D5" w:rsidP="00DD378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b/>
                <w:bCs/>
                <w:color w:val="EE0000"/>
                <w:sz w:val="21"/>
                <w:szCs w:val="21"/>
              </w:rPr>
              <w:t>Apparent perform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5B0097" w14:textId="77777777" w:rsidR="00A733D5" w:rsidRPr="00FA0CD3" w:rsidRDefault="00A733D5" w:rsidP="00DD378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b/>
                <w:bCs/>
                <w:color w:val="EE0000"/>
                <w:sz w:val="21"/>
                <w:szCs w:val="21"/>
              </w:rPr>
              <w:t>Optimism-corrected performance</w:t>
            </w:r>
          </w:p>
        </w:tc>
      </w:tr>
      <w:tr w:rsidR="00A733D5" w:rsidRPr="00FA0CD3" w14:paraId="627FD638" w14:textId="77777777" w:rsidTr="00DD378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5AEA33" w14:textId="77777777" w:rsidR="00A733D5" w:rsidRPr="00FA0CD3" w:rsidRDefault="00A733D5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AUC</w:t>
            </w:r>
          </w:p>
        </w:tc>
        <w:tc>
          <w:tcPr>
            <w:tcW w:w="0" w:type="auto"/>
            <w:vAlign w:val="center"/>
            <w:hideMark/>
          </w:tcPr>
          <w:p w14:paraId="77D7927F" w14:textId="77777777" w:rsidR="00A733D5" w:rsidRPr="00FA0CD3" w:rsidRDefault="00A733D5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0.794</w:t>
            </w:r>
          </w:p>
        </w:tc>
        <w:tc>
          <w:tcPr>
            <w:tcW w:w="0" w:type="auto"/>
            <w:vAlign w:val="center"/>
            <w:hideMark/>
          </w:tcPr>
          <w:p w14:paraId="241C0887" w14:textId="77777777" w:rsidR="00A733D5" w:rsidRPr="00FA0CD3" w:rsidRDefault="00A733D5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0.776</w:t>
            </w:r>
          </w:p>
        </w:tc>
      </w:tr>
      <w:tr w:rsidR="00A733D5" w:rsidRPr="00FA0CD3" w14:paraId="6A9E96CD" w14:textId="77777777" w:rsidTr="00DD378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49FE81" w14:textId="77777777" w:rsidR="00A733D5" w:rsidRPr="00FA0CD3" w:rsidRDefault="00A733D5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Calibration slope</w:t>
            </w:r>
          </w:p>
        </w:tc>
        <w:tc>
          <w:tcPr>
            <w:tcW w:w="0" w:type="auto"/>
            <w:vAlign w:val="center"/>
            <w:hideMark/>
          </w:tcPr>
          <w:p w14:paraId="7AB584BC" w14:textId="77777777" w:rsidR="00A733D5" w:rsidRPr="00FA0CD3" w:rsidRDefault="00A733D5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20B21364" w14:textId="77777777" w:rsidR="00A733D5" w:rsidRPr="00FA0CD3" w:rsidRDefault="00A733D5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0.91</w:t>
            </w:r>
          </w:p>
        </w:tc>
      </w:tr>
      <w:tr w:rsidR="00A733D5" w:rsidRPr="00FA0CD3" w14:paraId="0B3A4EE2" w14:textId="77777777" w:rsidTr="00DD3787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10C2E82" w14:textId="77777777" w:rsidR="00A733D5" w:rsidRPr="00FA0CD3" w:rsidRDefault="00A733D5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Brier 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B610A9E" w14:textId="77777777" w:rsidR="00A733D5" w:rsidRPr="00FA0CD3" w:rsidRDefault="00A733D5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0.1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4E11DA0" w14:textId="77777777" w:rsidR="00A733D5" w:rsidRPr="00FA0CD3" w:rsidRDefault="00A733D5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0.197</w:t>
            </w:r>
          </w:p>
        </w:tc>
      </w:tr>
    </w:tbl>
    <w:bookmarkEnd w:id="0"/>
    <w:p w14:paraId="56F0D9B7" w14:textId="77777777" w:rsidR="00A733D5" w:rsidRPr="00FA0CD3" w:rsidRDefault="00A733D5" w:rsidP="00A733D5">
      <w:pPr>
        <w:spacing w:line="360" w:lineRule="auto"/>
        <w:jc w:val="both"/>
        <w:rPr>
          <w:rFonts w:ascii="Times New Roman" w:hAnsi="Times New Roman" w:cs="Times New Roman"/>
          <w:color w:val="EE0000"/>
          <w:sz w:val="21"/>
          <w:szCs w:val="21"/>
        </w:rPr>
      </w:pPr>
      <w:r w:rsidRPr="00FA0CD3">
        <w:rPr>
          <w:rFonts w:ascii="Times New Roman" w:hAnsi="Times New Roman" w:cs="Times New Roman"/>
          <w:color w:val="EE0000"/>
          <w:sz w:val="21"/>
          <w:szCs w:val="21"/>
        </w:rPr>
        <w:t>Note: The final model included age, body mass index, and operative time. Bootstrap optimism-corrected internal validation was performed using 500 resamples in the full cohort. Apparent performance refers to performance in the original dataset, whereas optimism-corrected performance accounts for bootstrap-estimated optimism. AUC, area under the receiver operating characteristic curve. A calibration slope closer to 1.00 and a lower Brier score indicate better model performance.</w:t>
      </w:r>
    </w:p>
    <w:p w14:paraId="5C63F073" w14:textId="77777777" w:rsidR="00A733D5" w:rsidRPr="00FA0CD3" w:rsidRDefault="00A733D5">
      <w:pPr>
        <w:rPr>
          <w:rFonts w:ascii="Times New Roman" w:hAnsi="Times New Roman" w:cs="Times New Roman"/>
          <w:color w:val="EE0000"/>
          <w:sz w:val="21"/>
          <w:szCs w:val="21"/>
        </w:rPr>
      </w:pPr>
    </w:p>
    <w:p w14:paraId="5F68F519" w14:textId="77777777" w:rsidR="00C31BD7" w:rsidRPr="00FA0CD3" w:rsidRDefault="00C31BD7">
      <w:pPr>
        <w:rPr>
          <w:rFonts w:ascii="Times New Roman" w:hAnsi="Times New Roman" w:cs="Times New Roman"/>
          <w:color w:val="EE0000"/>
          <w:sz w:val="21"/>
          <w:szCs w:val="21"/>
        </w:rPr>
      </w:pPr>
    </w:p>
    <w:p w14:paraId="1A714BCC" w14:textId="77777777" w:rsidR="00C31BD7" w:rsidRPr="00FA0CD3" w:rsidRDefault="00C31BD7" w:rsidP="00C31BD7">
      <w:pPr>
        <w:spacing w:line="360" w:lineRule="auto"/>
        <w:jc w:val="both"/>
        <w:rPr>
          <w:rFonts w:ascii="Times New Roman" w:hAnsi="Times New Roman" w:cs="Times New Roman"/>
          <w:color w:val="EE0000"/>
          <w:sz w:val="21"/>
          <w:szCs w:val="21"/>
        </w:rPr>
      </w:pPr>
      <w:r w:rsidRPr="00FA0CD3">
        <w:rPr>
          <w:rFonts w:ascii="Times New Roman" w:hAnsi="Times New Roman" w:cs="Times New Roman"/>
          <w:b/>
          <w:bCs/>
          <w:color w:val="EE0000"/>
          <w:sz w:val="21"/>
          <w:szCs w:val="21"/>
        </w:rPr>
        <w:t>Supplementary Table S3.</w:t>
      </w:r>
      <w:r w:rsidRPr="00FA0CD3">
        <w:rPr>
          <w:rFonts w:ascii="Times New Roman" w:hAnsi="Times New Roman" w:cs="Times New Roman"/>
          <w:color w:val="EE0000"/>
          <w:sz w:val="21"/>
          <w:szCs w:val="21"/>
        </w:rPr>
        <w:t xml:space="preserve"> Non-zero LASSO coefficients at </w:t>
      </w:r>
      <w:proofErr w:type="spellStart"/>
      <w:r w:rsidRPr="00FA0CD3">
        <w:rPr>
          <w:rFonts w:ascii="Times New Roman" w:hAnsi="Times New Roman" w:cs="Times New Roman"/>
          <w:color w:val="EE0000"/>
          <w:sz w:val="21"/>
          <w:szCs w:val="21"/>
        </w:rPr>
        <w:t>λmin</w:t>
      </w:r>
      <w:proofErr w:type="spellEnd"/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72"/>
        <w:gridCol w:w="1055"/>
      </w:tblGrid>
      <w:tr w:rsidR="00C31BD7" w:rsidRPr="00FA0CD3" w14:paraId="37853AAA" w14:textId="77777777" w:rsidTr="00DD3787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775A15D" w14:textId="77777777" w:rsidR="00C31BD7" w:rsidRPr="00FA0CD3" w:rsidRDefault="00C31BD7" w:rsidP="00DD378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b/>
                <w:bCs/>
                <w:color w:val="EE0000"/>
                <w:sz w:val="21"/>
                <w:szCs w:val="21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6BC0E81" w14:textId="77777777" w:rsidR="00C31BD7" w:rsidRPr="00FA0CD3" w:rsidRDefault="00C31BD7" w:rsidP="00DD378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b/>
                <w:bCs/>
                <w:color w:val="EE0000"/>
                <w:sz w:val="21"/>
                <w:szCs w:val="21"/>
              </w:rPr>
              <w:t>Coefficient</w:t>
            </w:r>
          </w:p>
        </w:tc>
      </w:tr>
      <w:tr w:rsidR="00C31BD7" w:rsidRPr="00FA0CD3" w14:paraId="5FDE37F2" w14:textId="77777777" w:rsidTr="00DD3787">
        <w:trPr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D285065" w14:textId="77777777" w:rsidR="00C31BD7" w:rsidRPr="00FA0CD3" w:rsidRDefault="00C31BD7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EA0F4DA" w14:textId="77777777" w:rsidR="00C31BD7" w:rsidRPr="00FA0CD3" w:rsidRDefault="00C31BD7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0.043</w:t>
            </w:r>
          </w:p>
        </w:tc>
      </w:tr>
      <w:tr w:rsidR="00C31BD7" w:rsidRPr="00FA0CD3" w14:paraId="14506921" w14:textId="77777777" w:rsidTr="00DD378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151634" w14:textId="77777777" w:rsidR="00C31BD7" w:rsidRPr="00FA0CD3" w:rsidRDefault="00C31BD7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Body mass index</w:t>
            </w:r>
          </w:p>
        </w:tc>
        <w:tc>
          <w:tcPr>
            <w:tcW w:w="0" w:type="auto"/>
            <w:vAlign w:val="center"/>
            <w:hideMark/>
          </w:tcPr>
          <w:p w14:paraId="2301BA2F" w14:textId="77777777" w:rsidR="00C31BD7" w:rsidRPr="00FA0CD3" w:rsidRDefault="00C31BD7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-0.118</w:t>
            </w:r>
          </w:p>
        </w:tc>
      </w:tr>
      <w:tr w:rsidR="00C31BD7" w:rsidRPr="00FA0CD3" w14:paraId="34AAB8F0" w14:textId="77777777" w:rsidTr="00DD378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DDD879" w14:textId="77777777" w:rsidR="00C31BD7" w:rsidRPr="00FA0CD3" w:rsidRDefault="00C31BD7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Operative time</w:t>
            </w:r>
          </w:p>
        </w:tc>
        <w:tc>
          <w:tcPr>
            <w:tcW w:w="0" w:type="auto"/>
            <w:vAlign w:val="center"/>
            <w:hideMark/>
          </w:tcPr>
          <w:p w14:paraId="38C690B8" w14:textId="77777777" w:rsidR="00C31BD7" w:rsidRPr="00FA0CD3" w:rsidRDefault="00C31BD7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0.005</w:t>
            </w:r>
          </w:p>
        </w:tc>
      </w:tr>
      <w:tr w:rsidR="00C31BD7" w:rsidRPr="00FA0CD3" w14:paraId="5440F8E1" w14:textId="77777777" w:rsidTr="00DD378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859DB7" w14:textId="77777777" w:rsidR="00C31BD7" w:rsidRPr="00FA0CD3" w:rsidRDefault="00C31BD7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Active warming used</w:t>
            </w:r>
          </w:p>
        </w:tc>
        <w:tc>
          <w:tcPr>
            <w:tcW w:w="0" w:type="auto"/>
            <w:vAlign w:val="center"/>
            <w:hideMark/>
          </w:tcPr>
          <w:p w14:paraId="650036BE" w14:textId="77777777" w:rsidR="00C31BD7" w:rsidRPr="00FA0CD3" w:rsidRDefault="00C31BD7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-0.356</w:t>
            </w:r>
          </w:p>
        </w:tc>
      </w:tr>
      <w:tr w:rsidR="00C31BD7" w:rsidRPr="00FA0CD3" w14:paraId="7AAB1D9C" w14:textId="77777777" w:rsidTr="00DD3787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B98B21E" w14:textId="77777777" w:rsidR="00C31BD7" w:rsidRPr="00FA0CD3" w:rsidRDefault="00C31BD7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ASA class III vs 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BF615B3" w14:textId="77777777" w:rsidR="00C31BD7" w:rsidRPr="00FA0CD3" w:rsidRDefault="00C31BD7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0.214</w:t>
            </w:r>
          </w:p>
        </w:tc>
      </w:tr>
    </w:tbl>
    <w:p w14:paraId="119BE29C" w14:textId="77777777" w:rsidR="00C31BD7" w:rsidRPr="00FA0CD3" w:rsidRDefault="00C31BD7" w:rsidP="00C31BD7">
      <w:pPr>
        <w:spacing w:line="360" w:lineRule="auto"/>
        <w:jc w:val="both"/>
        <w:rPr>
          <w:rFonts w:ascii="Times New Roman" w:hAnsi="Times New Roman" w:cs="Times New Roman"/>
          <w:color w:val="EE0000"/>
          <w:sz w:val="21"/>
          <w:szCs w:val="21"/>
        </w:rPr>
      </w:pPr>
      <w:r w:rsidRPr="00FA0CD3">
        <w:rPr>
          <w:rFonts w:ascii="Times New Roman" w:hAnsi="Times New Roman" w:cs="Times New Roman"/>
          <w:color w:val="EE0000"/>
          <w:sz w:val="21"/>
          <w:szCs w:val="21"/>
        </w:rPr>
        <w:t xml:space="preserve">Note: LASSO regression was performed using </w:t>
      </w:r>
      <w:proofErr w:type="spellStart"/>
      <w:proofErr w:type="gramStart"/>
      <w:r w:rsidRPr="00FA0CD3">
        <w:rPr>
          <w:rFonts w:ascii="Times New Roman" w:hAnsi="Times New Roman" w:cs="Times New Roman"/>
          <w:color w:val="EE0000"/>
          <w:sz w:val="21"/>
          <w:szCs w:val="21"/>
        </w:rPr>
        <w:t>cv.glmnet</w:t>
      </w:r>
      <w:proofErr w:type="spellEnd"/>
      <w:proofErr w:type="gramEnd"/>
      <w:r w:rsidRPr="00FA0CD3">
        <w:rPr>
          <w:rFonts w:ascii="Times New Roman" w:hAnsi="Times New Roman" w:cs="Times New Roman"/>
          <w:color w:val="EE0000"/>
          <w:sz w:val="21"/>
          <w:szCs w:val="21"/>
        </w:rPr>
        <w:t xml:space="preserve"> with family = "binomial" and ten-fold cross-validation in the training cohort. Continuous variables were standardized during model fitting, and categorical variables were encoded as dummy variables. Coefficients shown are non-zero coefficients at </w:t>
      </w:r>
      <w:proofErr w:type="spellStart"/>
      <w:r w:rsidRPr="00FA0CD3">
        <w:rPr>
          <w:rFonts w:ascii="Times New Roman" w:hAnsi="Times New Roman" w:cs="Times New Roman"/>
          <w:color w:val="EE0000"/>
          <w:sz w:val="21"/>
          <w:szCs w:val="21"/>
        </w:rPr>
        <w:t>λ_min</w:t>
      </w:r>
      <w:proofErr w:type="spellEnd"/>
      <w:r w:rsidRPr="00FA0CD3">
        <w:rPr>
          <w:rFonts w:ascii="Times New Roman" w:hAnsi="Times New Roman" w:cs="Times New Roman"/>
          <w:color w:val="EE0000"/>
          <w:sz w:val="21"/>
          <w:szCs w:val="21"/>
        </w:rPr>
        <w:t xml:space="preserve">. Active warming </w:t>
      </w:r>
      <w:proofErr w:type="gramStart"/>
      <w:r w:rsidRPr="00FA0CD3">
        <w:rPr>
          <w:rFonts w:ascii="Times New Roman" w:hAnsi="Times New Roman" w:cs="Times New Roman"/>
          <w:color w:val="EE0000"/>
          <w:sz w:val="21"/>
          <w:szCs w:val="21"/>
        </w:rPr>
        <w:t>was</w:t>
      </w:r>
      <w:proofErr w:type="gramEnd"/>
      <w:r w:rsidRPr="00FA0CD3">
        <w:rPr>
          <w:rFonts w:ascii="Times New Roman" w:hAnsi="Times New Roman" w:cs="Times New Roman"/>
          <w:color w:val="EE0000"/>
          <w:sz w:val="21"/>
          <w:szCs w:val="21"/>
        </w:rPr>
        <w:t xml:space="preserve"> retained in the LASSO screening step but was prespecified as ineligible for the final clinical nomogram because it represented a treatment-related, decision-dependent variable.</w:t>
      </w:r>
    </w:p>
    <w:p w14:paraId="24513498" w14:textId="77777777" w:rsidR="00C31BD7" w:rsidRPr="00FA0CD3" w:rsidRDefault="00C31BD7" w:rsidP="00C31BD7">
      <w:pPr>
        <w:spacing w:line="360" w:lineRule="auto"/>
        <w:jc w:val="both"/>
        <w:rPr>
          <w:rFonts w:ascii="Times New Roman" w:hAnsi="Times New Roman" w:cs="Times New Roman"/>
          <w:color w:val="EE0000"/>
          <w:sz w:val="21"/>
          <w:szCs w:val="21"/>
        </w:rPr>
      </w:pPr>
    </w:p>
    <w:p w14:paraId="20E8D0C9" w14:textId="77777777" w:rsidR="00AF4FC9" w:rsidRPr="00FA0CD3" w:rsidRDefault="00AF4FC9" w:rsidP="00AF4FC9">
      <w:pPr>
        <w:spacing w:line="360" w:lineRule="auto"/>
        <w:jc w:val="both"/>
        <w:rPr>
          <w:rFonts w:ascii="Times New Roman" w:hAnsi="Times New Roman" w:cs="Times New Roman"/>
          <w:color w:val="EE0000"/>
          <w:sz w:val="21"/>
          <w:szCs w:val="21"/>
        </w:rPr>
      </w:pPr>
      <w:r w:rsidRPr="00FA0CD3">
        <w:rPr>
          <w:rFonts w:ascii="Times New Roman" w:hAnsi="Times New Roman" w:cs="Times New Roman"/>
          <w:b/>
          <w:bCs/>
          <w:color w:val="EE0000"/>
          <w:sz w:val="21"/>
          <w:szCs w:val="21"/>
        </w:rPr>
        <w:t xml:space="preserve">Supplementary Table S4. </w:t>
      </w:r>
      <w:r w:rsidRPr="00FA0CD3">
        <w:rPr>
          <w:rFonts w:ascii="Times New Roman" w:hAnsi="Times New Roman" w:cs="Times New Roman"/>
          <w:color w:val="EE0000"/>
          <w:sz w:val="21"/>
          <w:szCs w:val="21"/>
        </w:rPr>
        <w:t>Calibration metrics of the final prediction model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43"/>
        <w:gridCol w:w="1490"/>
        <w:gridCol w:w="1656"/>
      </w:tblGrid>
      <w:tr w:rsidR="00AF4FC9" w:rsidRPr="00FA0CD3" w14:paraId="17490BE2" w14:textId="77777777" w:rsidTr="00DD3787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E9E72AF" w14:textId="77777777" w:rsidR="00AF4FC9" w:rsidRPr="00FA0CD3" w:rsidRDefault="00AF4FC9" w:rsidP="00DD378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b/>
                <w:bCs/>
                <w:color w:val="EE0000"/>
                <w:sz w:val="21"/>
                <w:szCs w:val="21"/>
              </w:rPr>
              <w:t>Metri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FA257E0" w14:textId="77777777" w:rsidR="00AF4FC9" w:rsidRPr="00FA0CD3" w:rsidRDefault="00AF4FC9" w:rsidP="00DD378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b/>
                <w:bCs/>
                <w:color w:val="EE0000"/>
                <w:sz w:val="21"/>
                <w:szCs w:val="21"/>
              </w:rPr>
              <w:t>Training cohor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211FDF9" w14:textId="77777777" w:rsidR="00AF4FC9" w:rsidRPr="00FA0CD3" w:rsidRDefault="00AF4FC9" w:rsidP="00DD378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b/>
                <w:bCs/>
                <w:color w:val="EE0000"/>
                <w:sz w:val="21"/>
                <w:szCs w:val="21"/>
              </w:rPr>
              <w:t>Validation cohort</w:t>
            </w:r>
          </w:p>
        </w:tc>
      </w:tr>
      <w:tr w:rsidR="00AF4FC9" w:rsidRPr="00FA0CD3" w14:paraId="290D5A37" w14:textId="77777777" w:rsidTr="00DD3787">
        <w:trPr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8598915" w14:textId="77777777" w:rsidR="00AF4FC9" w:rsidRPr="00FA0CD3" w:rsidRDefault="00AF4FC9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Calibration intercep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DECDC5F" w14:textId="77777777" w:rsidR="00AF4FC9" w:rsidRPr="00FA0CD3" w:rsidRDefault="00AF4FC9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2CEF804" w14:textId="77777777" w:rsidR="00AF4FC9" w:rsidRPr="00FA0CD3" w:rsidRDefault="00AF4FC9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−0.04</w:t>
            </w:r>
          </w:p>
        </w:tc>
      </w:tr>
      <w:tr w:rsidR="00AF4FC9" w:rsidRPr="00FA0CD3" w14:paraId="38C737A0" w14:textId="77777777" w:rsidTr="00DD378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4AC2A1" w14:textId="77777777" w:rsidR="00AF4FC9" w:rsidRPr="00FA0CD3" w:rsidRDefault="00AF4FC9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lastRenderedPageBreak/>
              <w:t>Calibration slope</w:t>
            </w:r>
          </w:p>
        </w:tc>
        <w:tc>
          <w:tcPr>
            <w:tcW w:w="0" w:type="auto"/>
            <w:vAlign w:val="center"/>
            <w:hideMark/>
          </w:tcPr>
          <w:p w14:paraId="4F195B60" w14:textId="77777777" w:rsidR="00AF4FC9" w:rsidRPr="00FA0CD3" w:rsidRDefault="00AF4FC9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0.98</w:t>
            </w:r>
          </w:p>
        </w:tc>
        <w:tc>
          <w:tcPr>
            <w:tcW w:w="0" w:type="auto"/>
            <w:vAlign w:val="center"/>
            <w:hideMark/>
          </w:tcPr>
          <w:p w14:paraId="1AD35742" w14:textId="77777777" w:rsidR="00AF4FC9" w:rsidRPr="00FA0CD3" w:rsidRDefault="00AF4FC9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0.93</w:t>
            </w:r>
          </w:p>
        </w:tc>
      </w:tr>
      <w:tr w:rsidR="00AF4FC9" w:rsidRPr="00FA0CD3" w14:paraId="521B37DC" w14:textId="77777777" w:rsidTr="00DD378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ADB4E3" w14:textId="77777777" w:rsidR="00AF4FC9" w:rsidRPr="00FA0CD3" w:rsidRDefault="00AF4FC9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Integrated calibration index</w:t>
            </w:r>
          </w:p>
        </w:tc>
        <w:tc>
          <w:tcPr>
            <w:tcW w:w="0" w:type="auto"/>
            <w:vAlign w:val="center"/>
            <w:hideMark/>
          </w:tcPr>
          <w:p w14:paraId="1C015869" w14:textId="77777777" w:rsidR="00AF4FC9" w:rsidRPr="00FA0CD3" w:rsidRDefault="00AF4FC9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0.035</w:t>
            </w:r>
          </w:p>
        </w:tc>
        <w:tc>
          <w:tcPr>
            <w:tcW w:w="0" w:type="auto"/>
            <w:vAlign w:val="center"/>
            <w:hideMark/>
          </w:tcPr>
          <w:p w14:paraId="7AA975DA" w14:textId="77777777" w:rsidR="00AF4FC9" w:rsidRPr="00FA0CD3" w:rsidRDefault="00AF4FC9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0.046</w:t>
            </w:r>
          </w:p>
        </w:tc>
      </w:tr>
      <w:tr w:rsidR="00AF4FC9" w:rsidRPr="00FA0CD3" w14:paraId="5D414F6D" w14:textId="77777777" w:rsidTr="00DD378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3AE2F0" w14:textId="77777777" w:rsidR="00AF4FC9" w:rsidRPr="00FA0CD3" w:rsidRDefault="00AF4FC9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Expected-to-observed ratio</w:t>
            </w:r>
          </w:p>
        </w:tc>
        <w:tc>
          <w:tcPr>
            <w:tcW w:w="0" w:type="auto"/>
            <w:vAlign w:val="center"/>
            <w:hideMark/>
          </w:tcPr>
          <w:p w14:paraId="6321003B" w14:textId="77777777" w:rsidR="00AF4FC9" w:rsidRPr="00FA0CD3" w:rsidRDefault="00AF4FC9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0412B89F" w14:textId="77777777" w:rsidR="00AF4FC9" w:rsidRPr="00FA0CD3" w:rsidRDefault="00AF4FC9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0.98</w:t>
            </w:r>
          </w:p>
        </w:tc>
      </w:tr>
      <w:tr w:rsidR="00AF4FC9" w:rsidRPr="00FA0CD3" w14:paraId="579317A4" w14:textId="77777777" w:rsidTr="00DD378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90F41F" w14:textId="77777777" w:rsidR="00AF4FC9" w:rsidRPr="00FA0CD3" w:rsidRDefault="00AF4FC9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Brier score</w:t>
            </w:r>
          </w:p>
        </w:tc>
        <w:tc>
          <w:tcPr>
            <w:tcW w:w="0" w:type="auto"/>
            <w:vAlign w:val="center"/>
            <w:hideMark/>
          </w:tcPr>
          <w:p w14:paraId="2CF215D7" w14:textId="77777777" w:rsidR="00AF4FC9" w:rsidRPr="00FA0CD3" w:rsidRDefault="00AF4FC9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0.192</w:t>
            </w:r>
          </w:p>
        </w:tc>
        <w:tc>
          <w:tcPr>
            <w:tcW w:w="0" w:type="auto"/>
            <w:vAlign w:val="center"/>
            <w:hideMark/>
          </w:tcPr>
          <w:p w14:paraId="5E3CA502" w14:textId="77777777" w:rsidR="00AF4FC9" w:rsidRPr="00FA0CD3" w:rsidRDefault="00AF4FC9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0.187</w:t>
            </w:r>
          </w:p>
        </w:tc>
      </w:tr>
      <w:tr w:rsidR="00AF4FC9" w:rsidRPr="00FA0CD3" w14:paraId="2726BA73" w14:textId="77777777" w:rsidTr="00DD378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FEC738" w14:textId="77777777" w:rsidR="00AF4FC9" w:rsidRPr="00FA0CD3" w:rsidRDefault="00AF4FC9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Hosmer–</w:t>
            </w:r>
            <w:proofErr w:type="spellStart"/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Lemeshow</w:t>
            </w:r>
            <w:proofErr w:type="spellEnd"/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 xml:space="preserve"> χ²</w:t>
            </w:r>
          </w:p>
        </w:tc>
        <w:tc>
          <w:tcPr>
            <w:tcW w:w="0" w:type="auto"/>
            <w:vAlign w:val="center"/>
            <w:hideMark/>
          </w:tcPr>
          <w:p w14:paraId="092D849E" w14:textId="77777777" w:rsidR="00AF4FC9" w:rsidRPr="00FA0CD3" w:rsidRDefault="00AF4FC9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6.84</w:t>
            </w:r>
          </w:p>
        </w:tc>
        <w:tc>
          <w:tcPr>
            <w:tcW w:w="0" w:type="auto"/>
            <w:vAlign w:val="center"/>
            <w:hideMark/>
          </w:tcPr>
          <w:p w14:paraId="324549A3" w14:textId="77777777" w:rsidR="00AF4FC9" w:rsidRPr="00FA0CD3" w:rsidRDefault="00AF4FC9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7.31</w:t>
            </w:r>
          </w:p>
        </w:tc>
      </w:tr>
      <w:tr w:rsidR="00AF4FC9" w:rsidRPr="00FA0CD3" w14:paraId="7634D46A" w14:textId="77777777" w:rsidTr="00DD3787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3CB8527" w14:textId="77777777" w:rsidR="00AF4FC9" w:rsidRPr="00FA0CD3" w:rsidRDefault="00AF4FC9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Hosmer–</w:t>
            </w:r>
            <w:proofErr w:type="spellStart"/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Lemeshow</w:t>
            </w:r>
            <w:proofErr w:type="spellEnd"/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 xml:space="preserve"> P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1BFE590" w14:textId="77777777" w:rsidR="00AF4FC9" w:rsidRPr="00FA0CD3" w:rsidRDefault="00AF4FC9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0.5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9D68839" w14:textId="77777777" w:rsidR="00AF4FC9" w:rsidRPr="00FA0CD3" w:rsidRDefault="00AF4FC9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0.503</w:t>
            </w:r>
          </w:p>
        </w:tc>
      </w:tr>
    </w:tbl>
    <w:p w14:paraId="63C5D1F4" w14:textId="77777777" w:rsidR="00AF4FC9" w:rsidRPr="00FA0CD3" w:rsidRDefault="00AF4FC9" w:rsidP="00AF4FC9">
      <w:pPr>
        <w:spacing w:line="360" w:lineRule="auto"/>
        <w:jc w:val="both"/>
        <w:rPr>
          <w:rFonts w:ascii="Times New Roman" w:hAnsi="Times New Roman" w:cs="Times New Roman"/>
          <w:color w:val="EE0000"/>
          <w:sz w:val="21"/>
          <w:szCs w:val="21"/>
        </w:rPr>
      </w:pPr>
      <w:r w:rsidRPr="00FA0CD3">
        <w:rPr>
          <w:rFonts w:ascii="Times New Roman" w:hAnsi="Times New Roman" w:cs="Times New Roman"/>
          <w:color w:val="EE0000"/>
          <w:sz w:val="21"/>
          <w:szCs w:val="21"/>
        </w:rPr>
        <w:t>Note: The Hosmer–</w:t>
      </w:r>
      <w:proofErr w:type="spellStart"/>
      <w:r w:rsidRPr="00FA0CD3">
        <w:rPr>
          <w:rFonts w:ascii="Times New Roman" w:hAnsi="Times New Roman" w:cs="Times New Roman"/>
          <w:color w:val="EE0000"/>
          <w:sz w:val="21"/>
          <w:szCs w:val="21"/>
        </w:rPr>
        <w:t>Lemeshow</w:t>
      </w:r>
      <w:proofErr w:type="spellEnd"/>
      <w:r w:rsidRPr="00FA0CD3">
        <w:rPr>
          <w:rFonts w:ascii="Times New Roman" w:hAnsi="Times New Roman" w:cs="Times New Roman"/>
          <w:color w:val="EE0000"/>
          <w:sz w:val="21"/>
          <w:szCs w:val="21"/>
        </w:rPr>
        <w:t xml:space="preserve"> test was used as an additional numerical goodness-of-fit assessment. A non-significant P value indicates no statistical evidence of poor calibration. Calibration results should be interpreted together with calibration plots, calibration slope, calibration intercept, ICI, E/O ratio, and Brier score.</w:t>
      </w:r>
    </w:p>
    <w:p w14:paraId="08DA18E6" w14:textId="77777777" w:rsidR="0015318F" w:rsidRPr="00FA0CD3" w:rsidRDefault="0015318F" w:rsidP="0015318F">
      <w:pPr>
        <w:spacing w:line="360" w:lineRule="auto"/>
        <w:jc w:val="both"/>
        <w:rPr>
          <w:rFonts w:ascii="Times New Roman" w:hAnsi="Times New Roman" w:cs="Times New Roman"/>
          <w:color w:val="EE0000"/>
          <w:sz w:val="21"/>
          <w:szCs w:val="21"/>
        </w:rPr>
      </w:pPr>
    </w:p>
    <w:p w14:paraId="31F9E308" w14:textId="77777777" w:rsidR="0015318F" w:rsidRPr="00FA0CD3" w:rsidRDefault="0015318F" w:rsidP="0015318F">
      <w:pPr>
        <w:spacing w:line="360" w:lineRule="auto"/>
        <w:jc w:val="both"/>
        <w:rPr>
          <w:rFonts w:ascii="Times New Roman" w:hAnsi="Times New Roman" w:cs="Times New Roman"/>
          <w:color w:val="EE0000"/>
          <w:sz w:val="21"/>
          <w:szCs w:val="21"/>
        </w:rPr>
      </w:pPr>
      <w:r w:rsidRPr="00FA0CD3">
        <w:rPr>
          <w:rFonts w:ascii="Times New Roman" w:hAnsi="Times New Roman" w:cs="Times New Roman"/>
          <w:b/>
          <w:bCs/>
          <w:color w:val="EE0000"/>
          <w:sz w:val="21"/>
          <w:szCs w:val="21"/>
        </w:rPr>
        <w:t>Supplementary Table S5. Regression coefficients of the final three-predictor model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38"/>
        <w:gridCol w:w="1203"/>
        <w:gridCol w:w="1431"/>
        <w:gridCol w:w="1023"/>
        <w:gridCol w:w="1110"/>
        <w:gridCol w:w="735"/>
      </w:tblGrid>
      <w:tr w:rsidR="0015318F" w:rsidRPr="00FA0CD3" w14:paraId="5C7F4523" w14:textId="77777777" w:rsidTr="00DD3787">
        <w:trPr>
          <w:trHeight w:val="194"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A877B94" w14:textId="77777777" w:rsidR="0015318F" w:rsidRPr="00FA0CD3" w:rsidRDefault="0015318F" w:rsidP="00DD378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EE0000"/>
                <w:sz w:val="21"/>
                <w:szCs w:val="21"/>
              </w:rPr>
            </w:pPr>
            <w:bookmarkStart w:id="1" w:name="OLE_LINK187"/>
            <w:r w:rsidRPr="00FA0CD3">
              <w:rPr>
                <w:rFonts w:ascii="Times New Roman" w:hAnsi="Times New Roman" w:cs="Times New Roman"/>
                <w:b/>
                <w:bCs/>
                <w:color w:val="EE0000"/>
                <w:sz w:val="21"/>
                <w:szCs w:val="21"/>
              </w:rPr>
              <w:t>Predicto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A9CB628" w14:textId="77777777" w:rsidR="0015318F" w:rsidRPr="00FA0CD3" w:rsidRDefault="0015318F" w:rsidP="00DD378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b/>
                <w:bCs/>
                <w:color w:val="EE0000"/>
                <w:sz w:val="21"/>
                <w:szCs w:val="21"/>
              </w:rPr>
              <w:t>Coefficient β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904EAC3" w14:textId="77777777" w:rsidR="0015318F" w:rsidRPr="00FA0CD3" w:rsidRDefault="0015318F" w:rsidP="00DD378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b/>
                <w:bCs/>
                <w:color w:val="EE0000"/>
                <w:sz w:val="21"/>
                <w:szCs w:val="21"/>
              </w:rPr>
              <w:t>Standard erro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CAEE03B" w14:textId="77777777" w:rsidR="0015318F" w:rsidRPr="00FA0CD3" w:rsidRDefault="0015318F" w:rsidP="00DD378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b/>
                <w:bCs/>
                <w:color w:val="EE0000"/>
                <w:sz w:val="21"/>
                <w:szCs w:val="21"/>
              </w:rPr>
              <w:t>Odds rati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BDD0368" w14:textId="77777777" w:rsidR="0015318F" w:rsidRPr="00FA0CD3" w:rsidRDefault="0015318F" w:rsidP="00DD378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b/>
                <w:bCs/>
                <w:color w:val="EE0000"/>
                <w:sz w:val="21"/>
                <w:szCs w:val="21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8D8B406" w14:textId="77777777" w:rsidR="0015318F" w:rsidRPr="00FA0CD3" w:rsidRDefault="0015318F" w:rsidP="00DD378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b/>
                <w:bCs/>
                <w:color w:val="EE0000"/>
                <w:sz w:val="21"/>
                <w:szCs w:val="21"/>
              </w:rPr>
              <w:t>P value</w:t>
            </w:r>
          </w:p>
        </w:tc>
      </w:tr>
      <w:tr w:rsidR="0015318F" w:rsidRPr="00FA0CD3" w14:paraId="150C3CD5" w14:textId="77777777" w:rsidTr="00DD3787">
        <w:trPr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98C2C54" w14:textId="77777777" w:rsidR="0015318F" w:rsidRPr="00FA0CD3" w:rsidRDefault="0015318F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18D5979" w14:textId="77777777" w:rsidR="0015318F" w:rsidRPr="00FA0CD3" w:rsidRDefault="0015318F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−2.6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6AE5153" w14:textId="77777777" w:rsidR="0015318F" w:rsidRPr="00FA0CD3" w:rsidRDefault="0015318F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0.6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87292E0" w14:textId="77777777" w:rsidR="0015318F" w:rsidRPr="00FA0CD3" w:rsidRDefault="0015318F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E797E48" w14:textId="77777777" w:rsidR="0015318F" w:rsidRPr="00FA0CD3" w:rsidRDefault="0015318F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5EE6101" w14:textId="77777777" w:rsidR="0015318F" w:rsidRPr="00FA0CD3" w:rsidRDefault="0015318F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&lt;0.001</w:t>
            </w:r>
          </w:p>
        </w:tc>
      </w:tr>
      <w:tr w:rsidR="0015318F" w:rsidRPr="00FA0CD3" w14:paraId="54D22E42" w14:textId="77777777" w:rsidTr="00DD378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866636" w14:textId="77777777" w:rsidR="0015318F" w:rsidRPr="00FA0CD3" w:rsidRDefault="0015318F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Age, per year</w:t>
            </w:r>
          </w:p>
        </w:tc>
        <w:tc>
          <w:tcPr>
            <w:tcW w:w="0" w:type="auto"/>
            <w:vAlign w:val="center"/>
            <w:hideMark/>
          </w:tcPr>
          <w:p w14:paraId="6C0BED3F" w14:textId="77777777" w:rsidR="0015318F" w:rsidRPr="00FA0CD3" w:rsidRDefault="0015318F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0.061</w:t>
            </w:r>
          </w:p>
        </w:tc>
        <w:tc>
          <w:tcPr>
            <w:tcW w:w="0" w:type="auto"/>
            <w:vAlign w:val="center"/>
            <w:hideMark/>
          </w:tcPr>
          <w:p w14:paraId="20997C9B" w14:textId="77777777" w:rsidR="0015318F" w:rsidRPr="00FA0CD3" w:rsidRDefault="0015318F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0.011</w:t>
            </w:r>
          </w:p>
        </w:tc>
        <w:tc>
          <w:tcPr>
            <w:tcW w:w="0" w:type="auto"/>
            <w:vAlign w:val="center"/>
            <w:hideMark/>
          </w:tcPr>
          <w:p w14:paraId="3B4DFD62" w14:textId="77777777" w:rsidR="0015318F" w:rsidRPr="00FA0CD3" w:rsidRDefault="0015318F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1.063</w:t>
            </w:r>
          </w:p>
        </w:tc>
        <w:tc>
          <w:tcPr>
            <w:tcW w:w="0" w:type="auto"/>
            <w:vAlign w:val="center"/>
            <w:hideMark/>
          </w:tcPr>
          <w:p w14:paraId="39FE5F7C" w14:textId="77777777" w:rsidR="0015318F" w:rsidRPr="00FA0CD3" w:rsidRDefault="0015318F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1.041–1.086</w:t>
            </w:r>
          </w:p>
        </w:tc>
        <w:tc>
          <w:tcPr>
            <w:tcW w:w="0" w:type="auto"/>
            <w:vAlign w:val="center"/>
            <w:hideMark/>
          </w:tcPr>
          <w:p w14:paraId="6EA1EB71" w14:textId="77777777" w:rsidR="0015318F" w:rsidRPr="00FA0CD3" w:rsidRDefault="0015318F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&lt;0.001</w:t>
            </w:r>
          </w:p>
        </w:tc>
      </w:tr>
      <w:tr w:rsidR="0015318F" w:rsidRPr="00FA0CD3" w14:paraId="0EFD89C7" w14:textId="77777777" w:rsidTr="00DD378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457C82" w14:textId="77777777" w:rsidR="0015318F" w:rsidRPr="00FA0CD3" w:rsidRDefault="0015318F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BMI, per kg/m²</w:t>
            </w:r>
          </w:p>
        </w:tc>
        <w:tc>
          <w:tcPr>
            <w:tcW w:w="0" w:type="auto"/>
            <w:vAlign w:val="center"/>
            <w:hideMark/>
          </w:tcPr>
          <w:p w14:paraId="6AC65B98" w14:textId="77777777" w:rsidR="0015318F" w:rsidRPr="00FA0CD3" w:rsidRDefault="0015318F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−0.184</w:t>
            </w:r>
          </w:p>
        </w:tc>
        <w:tc>
          <w:tcPr>
            <w:tcW w:w="0" w:type="auto"/>
            <w:vAlign w:val="center"/>
            <w:hideMark/>
          </w:tcPr>
          <w:p w14:paraId="56B4C44A" w14:textId="77777777" w:rsidR="0015318F" w:rsidRPr="00FA0CD3" w:rsidRDefault="0015318F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0.032</w:t>
            </w:r>
          </w:p>
        </w:tc>
        <w:tc>
          <w:tcPr>
            <w:tcW w:w="0" w:type="auto"/>
            <w:vAlign w:val="center"/>
            <w:hideMark/>
          </w:tcPr>
          <w:p w14:paraId="6FDB1E47" w14:textId="77777777" w:rsidR="0015318F" w:rsidRPr="00FA0CD3" w:rsidRDefault="0015318F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0.832</w:t>
            </w:r>
          </w:p>
        </w:tc>
        <w:tc>
          <w:tcPr>
            <w:tcW w:w="0" w:type="auto"/>
            <w:vAlign w:val="center"/>
            <w:hideMark/>
          </w:tcPr>
          <w:p w14:paraId="44256A00" w14:textId="77777777" w:rsidR="0015318F" w:rsidRPr="00FA0CD3" w:rsidRDefault="0015318F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0.781–0.886</w:t>
            </w:r>
          </w:p>
        </w:tc>
        <w:tc>
          <w:tcPr>
            <w:tcW w:w="0" w:type="auto"/>
            <w:vAlign w:val="center"/>
            <w:hideMark/>
          </w:tcPr>
          <w:p w14:paraId="6A606487" w14:textId="77777777" w:rsidR="0015318F" w:rsidRPr="00FA0CD3" w:rsidRDefault="0015318F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&lt;0.001</w:t>
            </w:r>
          </w:p>
        </w:tc>
      </w:tr>
      <w:tr w:rsidR="0015318F" w:rsidRPr="00FA0CD3" w14:paraId="26455F64" w14:textId="77777777" w:rsidTr="00DD3787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F9B5F00" w14:textId="77777777" w:rsidR="0015318F" w:rsidRPr="00FA0CD3" w:rsidRDefault="0015318F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Operative time, per minu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6985651" w14:textId="77777777" w:rsidR="0015318F" w:rsidRPr="00FA0CD3" w:rsidRDefault="0015318F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0.0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D346107" w14:textId="77777777" w:rsidR="0015318F" w:rsidRPr="00FA0CD3" w:rsidRDefault="0015318F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D7B3044" w14:textId="77777777" w:rsidR="0015318F" w:rsidRPr="00FA0CD3" w:rsidRDefault="0015318F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1.0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9F7A208" w14:textId="77777777" w:rsidR="0015318F" w:rsidRPr="00FA0CD3" w:rsidRDefault="0015318F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1.004–1.0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C0FD404" w14:textId="77777777" w:rsidR="0015318F" w:rsidRPr="00FA0CD3" w:rsidRDefault="0015318F" w:rsidP="00DD3787">
            <w:pPr>
              <w:spacing w:line="360" w:lineRule="auto"/>
              <w:jc w:val="both"/>
              <w:rPr>
                <w:rFonts w:ascii="Times New Roman" w:hAnsi="Times New Roman" w:cs="Times New Roman"/>
                <w:color w:val="EE0000"/>
                <w:sz w:val="21"/>
                <w:szCs w:val="21"/>
              </w:rPr>
            </w:pPr>
            <w:r w:rsidRPr="00FA0CD3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&lt;0.001</w:t>
            </w:r>
          </w:p>
        </w:tc>
      </w:tr>
    </w:tbl>
    <w:bookmarkEnd w:id="1"/>
    <w:p w14:paraId="4E69532C" w14:textId="77777777" w:rsidR="0015318F" w:rsidRPr="00FA0CD3" w:rsidRDefault="0015318F" w:rsidP="0015318F">
      <w:pPr>
        <w:spacing w:line="360" w:lineRule="auto"/>
        <w:jc w:val="both"/>
        <w:rPr>
          <w:rFonts w:ascii="Times New Roman" w:hAnsi="Times New Roman" w:cs="Times New Roman"/>
          <w:color w:val="EE0000"/>
          <w:sz w:val="21"/>
          <w:szCs w:val="21"/>
        </w:rPr>
      </w:pPr>
      <w:r w:rsidRPr="00FA0CD3">
        <w:rPr>
          <w:rFonts w:ascii="Times New Roman" w:hAnsi="Times New Roman" w:cs="Times New Roman"/>
          <w:color w:val="EE0000"/>
          <w:sz w:val="21"/>
          <w:szCs w:val="21"/>
        </w:rPr>
        <w:t>Note: The final prediction model was fitted in the training cohort using logistic regression and included only the three predictors retained after LASSO/Boruta feature selection and prespecified conceptual review. The predicted probability of perioperative hypothermia can be calculated as:</w:t>
      </w:r>
    </w:p>
    <w:p w14:paraId="39A8A2A4" w14:textId="77777777" w:rsidR="0015318F" w:rsidRPr="00FA0CD3" w:rsidRDefault="0015318F" w:rsidP="0015318F">
      <w:pPr>
        <w:spacing w:line="360" w:lineRule="auto"/>
        <w:jc w:val="both"/>
        <w:rPr>
          <w:rFonts w:ascii="Times New Roman" w:hAnsi="Times New Roman" w:cs="Times New Roman"/>
          <w:color w:val="EE0000"/>
          <w:sz w:val="21"/>
          <w:szCs w:val="21"/>
        </w:rPr>
      </w:pPr>
      <w:r w:rsidRPr="00FA0CD3">
        <w:rPr>
          <w:rFonts w:ascii="Times New Roman" w:hAnsi="Times New Roman" w:cs="Times New Roman"/>
          <w:color w:val="EE0000"/>
          <w:sz w:val="21"/>
          <w:szCs w:val="21"/>
        </w:rPr>
        <w:t>p = 1 / [1 + exp − (−2.684 + 0.061 × age − 0.184 × BMI + 0.006 × operative time)].</w:t>
      </w:r>
    </w:p>
    <w:p w14:paraId="15743763" w14:textId="77777777" w:rsidR="0015318F" w:rsidRPr="00FA0CD3" w:rsidRDefault="0015318F" w:rsidP="0015318F">
      <w:pPr>
        <w:spacing w:line="360" w:lineRule="auto"/>
        <w:jc w:val="both"/>
        <w:rPr>
          <w:rFonts w:ascii="Times New Roman" w:hAnsi="Times New Roman" w:cs="Times New Roman"/>
          <w:color w:val="EE0000"/>
          <w:sz w:val="21"/>
          <w:szCs w:val="21"/>
        </w:rPr>
      </w:pPr>
      <w:r w:rsidRPr="00FA0CD3">
        <w:rPr>
          <w:rFonts w:ascii="Times New Roman" w:hAnsi="Times New Roman" w:cs="Times New Roman"/>
          <w:color w:val="EE0000"/>
          <w:sz w:val="21"/>
          <w:szCs w:val="21"/>
        </w:rPr>
        <w:t>BMI, body mass index; CI, confidence interval.</w:t>
      </w:r>
    </w:p>
    <w:p w14:paraId="1CB9AEBD" w14:textId="77777777" w:rsidR="00C31BD7" w:rsidRPr="00FA0CD3" w:rsidRDefault="00C31BD7">
      <w:pPr>
        <w:rPr>
          <w:rFonts w:ascii="Times New Roman" w:hAnsi="Times New Roman" w:cs="Times New Roman"/>
          <w:color w:val="EE0000"/>
          <w:sz w:val="21"/>
          <w:szCs w:val="21"/>
        </w:rPr>
      </w:pPr>
    </w:p>
    <w:sectPr w:rsidR="00C31BD7" w:rsidRPr="00FA0C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69B"/>
    <w:rsid w:val="0015318F"/>
    <w:rsid w:val="003521AF"/>
    <w:rsid w:val="003F4AEE"/>
    <w:rsid w:val="004B1F42"/>
    <w:rsid w:val="00502922"/>
    <w:rsid w:val="00A733D5"/>
    <w:rsid w:val="00AB269B"/>
    <w:rsid w:val="00AF4FC9"/>
    <w:rsid w:val="00C31BD7"/>
    <w:rsid w:val="00DE3262"/>
    <w:rsid w:val="00F871CD"/>
    <w:rsid w:val="00FA0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AC7434"/>
  <w15:chartTrackingRefBased/>
  <w15:docId w15:val="{E91A474C-6ED5-6243-BF81-DEAD5A41A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269B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AB269B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B269B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B269B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B269B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B269B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B269B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B269B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B269B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B269B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B269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B26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B26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B269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B269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B269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B269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B269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B269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B269B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B26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B269B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B269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B269B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 字符"/>
    <w:basedOn w:val="a0"/>
    <w:link w:val="a7"/>
    <w:uiPriority w:val="29"/>
    <w:rsid w:val="00AB269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B269B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aa">
    <w:name w:val="Intense Emphasis"/>
    <w:basedOn w:val="a0"/>
    <w:uiPriority w:val="21"/>
    <w:qFormat/>
    <w:rsid w:val="00AB269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B269B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ac">
    <w:name w:val="明显引用 字符"/>
    <w:basedOn w:val="a0"/>
    <w:link w:val="ab"/>
    <w:uiPriority w:val="30"/>
    <w:rsid w:val="00AB269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B269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49</Words>
  <Characters>4271</Characters>
  <Application>Microsoft Office Word</Application>
  <DocSecurity>0</DocSecurity>
  <Lines>35</Lines>
  <Paragraphs>10</Paragraphs>
  <ScaleCrop>false</ScaleCrop>
  <Company/>
  <LinksUpToDate>false</LinksUpToDate>
  <CharactersWithSpaces>5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3</cp:revision>
  <dcterms:created xsi:type="dcterms:W3CDTF">2026-05-23T18:06:00Z</dcterms:created>
  <dcterms:modified xsi:type="dcterms:W3CDTF">2026-05-24T11:48:00Z</dcterms:modified>
</cp:coreProperties>
</file>